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4D84C" w14:textId="7FF15529" w:rsidR="00FF1EE4" w:rsidRDefault="00943345" w:rsidP="00DD3B13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457F8">
        <w:rPr>
          <w:rFonts w:ascii="Times New Roman" w:hAnsi="Times New Roman" w:cs="Times New Roman"/>
          <w:b/>
          <w:sz w:val="24"/>
          <w:szCs w:val="24"/>
        </w:rPr>
        <w:t>3</w:t>
      </w:r>
      <w:r w:rsidR="00DD3B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60861" w:rsidRPr="00460861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DD3B1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43345">
        <w:rPr>
          <w:rFonts w:ascii="Times New Roman" w:hAnsi="Times New Roman" w:cs="Times New Roman"/>
          <w:b/>
          <w:kern w:val="0"/>
          <w:sz w:val="24"/>
          <w:szCs w:val="24"/>
        </w:rPr>
        <w:t xml:space="preserve">Effect of CGMMV CP pre-treatment on virus acquisition </w:t>
      </w:r>
      <w:r w:rsidR="0020002F">
        <w:rPr>
          <w:rFonts w:ascii="Times New Roman" w:hAnsi="Times New Roman" w:cs="Times New Roman" w:hint="eastAsia"/>
          <w:b/>
          <w:kern w:val="0"/>
          <w:sz w:val="24"/>
          <w:szCs w:val="24"/>
        </w:rPr>
        <w:t>of</w:t>
      </w:r>
      <w:r w:rsidR="00DD3B1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20002F" w:rsidRPr="0020002F">
        <w:rPr>
          <w:rFonts w:ascii="Times New Roman" w:hAnsi="Times New Roman" w:cs="Times New Roman"/>
          <w:b/>
          <w:i/>
          <w:kern w:val="0"/>
          <w:sz w:val="24"/>
          <w:szCs w:val="24"/>
        </w:rPr>
        <w:t>M. persicae</w:t>
      </w:r>
    </w:p>
    <w:tbl>
      <w:tblPr>
        <w:tblW w:w="81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640"/>
        <w:gridCol w:w="3172"/>
      </w:tblGrid>
      <w:tr w:rsidR="00DD3B13" w:rsidRPr="006E3CE4" w14:paraId="7E0009D4" w14:textId="77777777" w:rsidTr="00EB7DC1">
        <w:trPr>
          <w:trHeight w:val="413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AC556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13308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GFP</w:t>
            </w:r>
            <w:r w:rsidRPr="0094334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pre-treatment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F9BFD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4334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GMMV CP pre-treatment</w:t>
            </w:r>
          </w:p>
        </w:tc>
      </w:tr>
      <w:tr w:rsidR="00DD3B13" w:rsidRPr="00460861" w14:paraId="17712A6E" w14:textId="77777777" w:rsidTr="00EB7DC1">
        <w:trPr>
          <w:trHeight w:val="702"/>
          <w:jc w:val="center"/>
        </w:trPr>
        <w:tc>
          <w:tcPr>
            <w:tcW w:w="2376" w:type="dxa"/>
            <w:shd w:val="clear" w:color="auto" w:fill="auto"/>
            <w:vAlign w:val="center"/>
            <w:hideMark/>
          </w:tcPr>
          <w:p w14:paraId="628610CF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4243B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ositive</w:t>
            </w:r>
            <w:r w:rsidR="000A5DF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243B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phids</w:t>
            </w:r>
            <w:r w:rsidRPr="004243B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 w:rsidRPr="004243B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4243B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al</w:t>
            </w:r>
            <w:r w:rsidRPr="004243B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aphids</w:t>
            </w:r>
            <w:r w:rsidR="000A5DF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243B6">
              <w:rPr>
                <w:rFonts w:ascii="Times New Roman" w:eastAsia="SimSun" w:hAnsi="Times New Roman" w:cs="Times New Roman" w:hint="eastAsia"/>
                <w:bCs/>
                <w:color w:val="000000"/>
                <w:sz w:val="22"/>
              </w:rPr>
              <w:t>(Percentage)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4C3FCCB6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28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/12</w:t>
            </w:r>
            <w:r w:rsidRPr="00ED287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100%)</w:t>
            </w:r>
          </w:p>
        </w:tc>
        <w:tc>
          <w:tcPr>
            <w:tcW w:w="3172" w:type="dxa"/>
            <w:shd w:val="clear" w:color="auto" w:fill="auto"/>
            <w:vAlign w:val="center"/>
            <w:hideMark/>
          </w:tcPr>
          <w:p w14:paraId="469D3117" w14:textId="77777777" w:rsidR="00DD3B13" w:rsidRPr="00ED287F" w:rsidRDefault="00DD3B13" w:rsidP="00EB7DC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28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/12</w:t>
            </w:r>
            <w:r w:rsidRPr="00ED287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100%)</w:t>
            </w:r>
          </w:p>
        </w:tc>
      </w:tr>
    </w:tbl>
    <w:p w14:paraId="6B758717" w14:textId="77777777" w:rsidR="00DD3B13" w:rsidRPr="006E3CE4" w:rsidRDefault="00DD3B13" w:rsidP="00DD3B13">
      <w:pPr>
        <w:widowControl/>
        <w:spacing w:line="276" w:lineRule="auto"/>
        <w:jc w:val="left"/>
        <w:rPr>
          <w:kern w:val="0"/>
          <w:sz w:val="22"/>
        </w:rPr>
      </w:pPr>
    </w:p>
    <w:sectPr w:rsidR="00DD3B13" w:rsidRPr="006E3CE4" w:rsidSect="00943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11DB" w14:textId="77777777" w:rsidR="004955FA" w:rsidRDefault="004955FA" w:rsidP="001864E6">
      <w:r>
        <w:separator/>
      </w:r>
    </w:p>
  </w:endnote>
  <w:endnote w:type="continuationSeparator" w:id="0">
    <w:p w14:paraId="15AC8548" w14:textId="77777777" w:rsidR="004955FA" w:rsidRDefault="004955FA" w:rsidP="0018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C61FD" w14:textId="77777777" w:rsidR="004955FA" w:rsidRDefault="004955FA" w:rsidP="001864E6">
      <w:r>
        <w:separator/>
      </w:r>
    </w:p>
  </w:footnote>
  <w:footnote w:type="continuationSeparator" w:id="0">
    <w:p w14:paraId="28915D42" w14:textId="77777777" w:rsidR="004955FA" w:rsidRDefault="004955FA" w:rsidP="00186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0861"/>
    <w:rsid w:val="000A5DFE"/>
    <w:rsid w:val="00172459"/>
    <w:rsid w:val="001864E6"/>
    <w:rsid w:val="0020002F"/>
    <w:rsid w:val="00285C52"/>
    <w:rsid w:val="002970BF"/>
    <w:rsid w:val="002C5BB2"/>
    <w:rsid w:val="00334C93"/>
    <w:rsid w:val="00412B78"/>
    <w:rsid w:val="004243B6"/>
    <w:rsid w:val="004517A6"/>
    <w:rsid w:val="00460861"/>
    <w:rsid w:val="004955FA"/>
    <w:rsid w:val="005331C2"/>
    <w:rsid w:val="0056432F"/>
    <w:rsid w:val="00657595"/>
    <w:rsid w:val="00690330"/>
    <w:rsid w:val="00690958"/>
    <w:rsid w:val="006A174A"/>
    <w:rsid w:val="006E3CE4"/>
    <w:rsid w:val="00766E8C"/>
    <w:rsid w:val="007D730C"/>
    <w:rsid w:val="00811BF5"/>
    <w:rsid w:val="008326E9"/>
    <w:rsid w:val="008C09F1"/>
    <w:rsid w:val="008F7ADF"/>
    <w:rsid w:val="00943345"/>
    <w:rsid w:val="009457F8"/>
    <w:rsid w:val="009E10EA"/>
    <w:rsid w:val="00A07DE5"/>
    <w:rsid w:val="00A35FB6"/>
    <w:rsid w:val="00A864A2"/>
    <w:rsid w:val="00BF6A25"/>
    <w:rsid w:val="00CE7D64"/>
    <w:rsid w:val="00D172C6"/>
    <w:rsid w:val="00D755B9"/>
    <w:rsid w:val="00DA087B"/>
    <w:rsid w:val="00DD3B13"/>
    <w:rsid w:val="00ED287F"/>
    <w:rsid w:val="00EE728F"/>
    <w:rsid w:val="00F258B1"/>
    <w:rsid w:val="00F51DB0"/>
    <w:rsid w:val="00F9574F"/>
    <w:rsid w:val="00FF1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61A561B4"/>
  <w15:docId w15:val="{7EB6FE77-8246-48E1-ABD4-F941D971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E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64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64E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0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uhua</dc:creator>
  <cp:lastModifiedBy>chn off35</cp:lastModifiedBy>
  <cp:revision>30</cp:revision>
  <dcterms:created xsi:type="dcterms:W3CDTF">2021-01-04T03:28:00Z</dcterms:created>
  <dcterms:modified xsi:type="dcterms:W3CDTF">2021-06-16T08:19:00Z</dcterms:modified>
</cp:coreProperties>
</file>